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74C47F" w14:textId="1CB758BB" w:rsidR="00083E38" w:rsidRPr="00B419EF" w:rsidRDefault="00083E38" w:rsidP="00083E38">
      <w:pPr>
        <w:pStyle w:val="Heading1"/>
      </w:pPr>
      <w:r w:rsidRPr="00B419EF">
        <w:t>S4 Text. Sub-categorizing patients by degree of joint localization.</w:t>
      </w:r>
    </w:p>
    <w:p w14:paraId="144A0735" w14:textId="052CA20F" w:rsidR="00083E38" w:rsidRPr="00B419EF" w:rsidRDefault="00083E38" w:rsidP="00083E38">
      <w:r w:rsidRPr="00B419EF">
        <w:t xml:space="preserve">S9 Fig (A) shows the proportion of patients with localized joint involvement based on the proportion of active joints </w:t>
      </w:r>
      <w:r w:rsidR="00752C63" w:rsidRPr="00B419EF">
        <w:t>matching those in the high-level factors</w:t>
      </w:r>
      <w:r w:rsidRPr="00B419EF">
        <w:t xml:space="preserve">. A threshold of 0.9, or 90% of joints appearing as such, did not </w:t>
      </w:r>
      <w:r w:rsidR="004B55CA" w:rsidRPr="00B419EF">
        <w:t xml:space="preserve">result in more </w:t>
      </w:r>
      <w:r w:rsidRPr="00B419EF">
        <w:t xml:space="preserve">patients </w:t>
      </w:r>
      <w:bookmarkStart w:id="0" w:name="_GoBack"/>
      <w:bookmarkEnd w:id="0"/>
      <w:r w:rsidRPr="00B419EF">
        <w:t xml:space="preserve">with localized involvement </w:t>
      </w:r>
      <w:r w:rsidR="004B55CA" w:rsidRPr="00B419EF">
        <w:t xml:space="preserve">than </w:t>
      </w:r>
      <w:r w:rsidR="009F3130" w:rsidRPr="00B419EF">
        <w:t>a threshold of 1.0.</w:t>
      </w:r>
      <w:r w:rsidRPr="00B419EF">
        <w:t xml:space="preserve"> </w:t>
      </w:r>
      <w:r w:rsidR="00C3008D" w:rsidRPr="00B419EF">
        <w:t>The largest negative slope in the resulting curve was at a</w:t>
      </w:r>
      <w:r w:rsidRPr="00B419EF">
        <w:t xml:space="preserve"> threshold of 0.6 </w:t>
      </w:r>
      <w:r w:rsidR="005E2557" w:rsidRPr="00B419EF">
        <w:t>(60%)</w:t>
      </w:r>
      <w:r w:rsidRPr="00B419EF">
        <w:t xml:space="preserve">. Therefore, we assigned patients </w:t>
      </w:r>
      <w:r w:rsidR="007D78A8" w:rsidRPr="00B419EF">
        <w:t>with 90% of their active joints matching their underlying high-level factors</w:t>
      </w:r>
      <w:r w:rsidRPr="00B419EF">
        <w:t xml:space="preserve"> as having </w:t>
      </w:r>
      <w:r w:rsidRPr="00B419EF">
        <w:rPr>
          <w:i/>
        </w:rPr>
        <w:t>localized</w:t>
      </w:r>
      <w:r w:rsidRPr="00B419EF">
        <w:t xml:space="preserve"> involvement, </w:t>
      </w:r>
      <w:r w:rsidR="007D78A8" w:rsidRPr="00B419EF">
        <w:t xml:space="preserve">patients with 60% to 90% as having </w:t>
      </w:r>
      <w:r w:rsidRPr="00B419EF">
        <w:rPr>
          <w:i/>
        </w:rPr>
        <w:t>partially</w:t>
      </w:r>
      <w:r w:rsidRPr="00B419EF">
        <w:t xml:space="preserve"> localized</w:t>
      </w:r>
      <w:r w:rsidR="00510BBC" w:rsidRPr="00B419EF">
        <w:t xml:space="preserve"> involvement, </w:t>
      </w:r>
      <w:r w:rsidR="007D78A8" w:rsidRPr="00B419EF">
        <w:t xml:space="preserve">and less than 60% as </w:t>
      </w:r>
      <w:r w:rsidRPr="00B419EF">
        <w:t xml:space="preserve">having </w:t>
      </w:r>
      <w:r w:rsidRPr="00B419EF">
        <w:rPr>
          <w:i/>
        </w:rPr>
        <w:t>extended</w:t>
      </w:r>
      <w:r w:rsidRPr="00B419EF">
        <w:t xml:space="preserve"> involvement. </w:t>
      </w:r>
    </w:p>
    <w:p w14:paraId="2D641F01" w14:textId="77777777" w:rsidR="001C4EB2" w:rsidRPr="00B419EF" w:rsidRDefault="00B419EF"/>
    <w:sectPr w:rsidR="001C4EB2" w:rsidRPr="00B419EF" w:rsidSect="00444A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E38"/>
    <w:rsid w:val="00083E38"/>
    <w:rsid w:val="00281F5B"/>
    <w:rsid w:val="003D13E6"/>
    <w:rsid w:val="00444A11"/>
    <w:rsid w:val="004B55CA"/>
    <w:rsid w:val="00510BBC"/>
    <w:rsid w:val="005E2557"/>
    <w:rsid w:val="006C40BC"/>
    <w:rsid w:val="00752C63"/>
    <w:rsid w:val="007D78A8"/>
    <w:rsid w:val="009F3130"/>
    <w:rsid w:val="00B419EF"/>
    <w:rsid w:val="00C3008D"/>
    <w:rsid w:val="00C87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6FF48B"/>
  <w15:chartTrackingRefBased/>
  <w15:docId w15:val="{E04F21FB-DF76-2546-870D-224621168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3E38"/>
    <w:pPr>
      <w:spacing w:line="480" w:lineRule="auto"/>
      <w:ind w:firstLine="72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3E38"/>
    <w:pPr>
      <w:keepNext/>
      <w:keepLines/>
      <w:pageBreakBefore/>
      <w:spacing w:before="480"/>
      <w:ind w:firstLine="0"/>
      <w:outlineLvl w:val="0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3E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83E38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3E38"/>
    <w:rPr>
      <w:rFonts w:ascii="Times New Roman" w:eastAsia="Times New Roman" w:hAnsi="Times New Roman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E38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E38"/>
    <w:rPr>
      <w:rFonts w:ascii="Times New Roman" w:eastAsia="Times New Roman" w:hAnsi="Times New Roman" w:cs="Times New Roman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083E38"/>
    <w:rPr>
      <w:rFonts w:ascii="Times New Roman" w:eastAsia="Times New Roman" w:hAnsi="Times New Roman" w:cs="Times New Roman"/>
      <w:b/>
      <w:bCs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Eng</dc:creator>
  <cp:keywords/>
  <dc:description/>
  <cp:lastModifiedBy>Simon Eng</cp:lastModifiedBy>
  <cp:revision>12</cp:revision>
  <dcterms:created xsi:type="dcterms:W3CDTF">2018-06-01T22:42:00Z</dcterms:created>
  <dcterms:modified xsi:type="dcterms:W3CDTF">2018-12-10T21:57:00Z</dcterms:modified>
</cp:coreProperties>
</file>